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035" w:rsidRPr="008C54A1" w:rsidRDefault="001C0035" w:rsidP="001C0035">
      <w:pPr>
        <w:pStyle w:val="NormalWeb"/>
        <w:rPr>
          <w:sz w:val="20"/>
          <w:szCs w:val="20"/>
          <w:lang w:val="en-US"/>
        </w:rPr>
      </w:pPr>
      <w:bookmarkStart w:id="0" w:name="_GoBack"/>
      <w:r w:rsidRPr="008C54A1">
        <w:rPr>
          <w:sz w:val="20"/>
          <w:szCs w:val="20"/>
          <w:lang w:val="en-US"/>
        </w:rPr>
        <w:t>SUPPLEMENTARY DATA</w:t>
      </w:r>
    </w:p>
    <w:p w:rsidR="001C0035" w:rsidRPr="008C54A1" w:rsidRDefault="001C0035" w:rsidP="001C0035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1C0035" w:rsidRPr="008C54A1" w:rsidRDefault="001C0035" w:rsidP="001C0035">
      <w:pPr>
        <w:bidi w:val="0"/>
        <w:rPr>
          <w:rFonts w:ascii="Times New Roman" w:hAnsi="Times New Roman" w:cs="Times New Roman"/>
          <w:sz w:val="20"/>
          <w:szCs w:val="20"/>
        </w:rPr>
      </w:pPr>
      <w:r w:rsidRPr="008C54A1">
        <w:rPr>
          <w:rFonts w:ascii="Times New Roman" w:hAnsi="Times New Roman" w:cs="Times New Roman"/>
          <w:sz w:val="20"/>
          <w:szCs w:val="20"/>
        </w:rPr>
        <w:t>Supplementary Table 1. All studies, including those not reporting on variables warranted for calculation of the V-V ECMO gap.</w:t>
      </w:r>
    </w:p>
    <w:tbl>
      <w:tblPr>
        <w:tblStyle w:val="TableGrid"/>
        <w:tblW w:w="10528" w:type="dxa"/>
        <w:tblInd w:w="-1104" w:type="dxa"/>
        <w:tblLook w:val="04A0" w:firstRow="1" w:lastRow="0" w:firstColumn="1" w:lastColumn="0" w:noHBand="0" w:noVBand="1"/>
      </w:tblPr>
      <w:tblGrid>
        <w:gridCol w:w="1633"/>
        <w:gridCol w:w="672"/>
        <w:gridCol w:w="1151"/>
        <w:gridCol w:w="1256"/>
        <w:gridCol w:w="566"/>
        <w:gridCol w:w="1112"/>
        <w:gridCol w:w="566"/>
        <w:gridCol w:w="1312"/>
        <w:gridCol w:w="566"/>
        <w:gridCol w:w="1128"/>
        <w:gridCol w:w="566"/>
      </w:tblGrid>
      <w:tr w:rsidR="001C0035" w:rsidRPr="008C54A1" w:rsidTr="00081662">
        <w:trPr>
          <w:trHeight w:val="91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nr. (ECMO)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 ECMO mortality nr.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ning rate nr.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hosp. mort. After weaning nr.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harge nr.</w:t>
            </w:r>
          </w:p>
        </w:tc>
        <w:tc>
          <w:tcPr>
            <w:tcW w:w="0" w:type="auto"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C0035" w:rsidRPr="008C54A1" w:rsidTr="000816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iderlinden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eiderlinden&lt;/Author&gt;&lt;Year&gt;2006&lt;/Year&gt;&lt;RecNum&gt;203&lt;/RecNum&gt;&lt;DisplayText&gt;[16]&lt;/DisplayText&gt;&lt;record&gt;&lt;rec-number&gt;203&lt;/rec-number&gt;&lt;foreign-keys&gt;&lt;key app="EN" db-id="9svf0res8rrx2ievapcxxfzwwasw0afs0ewr" timestamp="1497938522"&gt;203&lt;/key&gt;&lt;/foreign-keys&gt;&lt;ref-type name="Journal Article"&gt;17&lt;/ref-type&gt;&lt;contributors&gt;&lt;authors&gt;&lt;author&gt;Beiderlinden, M.&lt;/author&gt;&lt;author&gt;Eikermann, M.&lt;/author&gt;&lt;author&gt;Boes, T.&lt;/author&gt;&lt;author&gt;Breitfeld, C.&lt;/author&gt;&lt;author&gt;Peters, J.&lt;/author&gt;&lt;/authors&gt;&lt;/contributors&gt;&lt;auth-address&gt;Universitatsklinikum Essen, Klinik fur Anasthesiologie und Intensivmedizin, Hufelandstrasse 55, 45122 Essen, Germany. martin.beiderlinden@uni-essen.de&lt;/auth-address&gt;&lt;titles&gt;&lt;title&gt;Treatment of severe acute respiratory distress syndrome: role of extracorporeal gas exchange&lt;/title&gt;&lt;secondary-title&gt;Intensive Care Med&lt;/secondary-title&gt;&lt;/titles&gt;&lt;periodical&gt;&lt;full-title&gt;Intensive Care Med&lt;/full-title&gt;&lt;/periodical&gt;&lt;pages&gt;1627-31&lt;/pages&gt;&lt;volume&gt;32&lt;/volume&gt;&lt;number&gt;10&lt;/number&gt;&lt;keywords&gt;&lt;keyword&gt;Adult&lt;/keyword&gt;&lt;keyword&gt;Chi-Square Distribution&lt;/keyword&gt;&lt;keyword&gt;*Extracorporeal Membrane Oxygenation&lt;/keyword&gt;&lt;keyword&gt;Female&lt;/keyword&gt;&lt;keyword&gt;Humans&lt;/keyword&gt;&lt;keyword&gt;Logistic Models&lt;/keyword&gt;&lt;keyword&gt;Male&lt;/keyword&gt;&lt;keyword&gt;Middle Aged&lt;/keyword&gt;&lt;keyword&gt;Prospective Studies&lt;/keyword&gt;&lt;keyword&gt;Pulmonary Gas Exchange&lt;/keyword&gt;&lt;keyword&gt;Respiratory Distress Syndrome, Adult/mortality/*therapy&lt;/keyword&gt;&lt;keyword&gt;Severity of Illness Index&lt;/keyword&gt;&lt;keyword&gt;Statistics, Nonparametric&lt;/keyword&gt;&lt;keyword&gt;Survival Rate&lt;/keyword&gt;&lt;keyword&gt;Treatment Outcome&lt;/keyword&gt;&lt;/keywords&gt;&lt;dates&gt;&lt;year&gt;2006&lt;/year&gt;&lt;pub-dates&gt;&lt;date&gt;Oct&lt;/date&gt;&lt;/pub-dates&gt;&lt;/dates&gt;&lt;isbn&gt;0342-4642 (Print)&amp;#xD;0342-4642 (Linking)&lt;/isbn&gt;&lt;accession-num&gt;16874497&lt;/accession-num&gt;&lt;urls&gt;&lt;related-urls&gt;&lt;url&gt;https://www.ncbi.nlm.nih.gov/pubmed/16874497&lt;/url&gt;&lt;/related-urls&gt;&lt;/urls&gt;&lt;electronic-resource-num&gt;10.1007/s00134-006-0262-y&lt;/electronic-resource-num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zing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enzing&lt;/Author&gt;&lt;Year&gt;1997&lt;/Year&gt;&lt;RecNum&gt;264&lt;/RecNum&gt;&lt;DisplayText&gt;[46]&lt;/DisplayText&gt;&lt;record&gt;&lt;rec-number&gt;264&lt;/rec-number&gt;&lt;foreign-keys&gt;&lt;key app="EN" db-id="9svf0res8rrx2ievapcxxfzwwasw0afs0ewr" timestamp="1555054029"&gt;264&lt;/key&gt;&lt;/foreign-keys&gt;&lt;ref-type name="Journal Article"&gt;17&lt;/ref-type&gt;&lt;contributors&gt;&lt;authors&gt;&lt;author&gt;Benzing, A.&lt;/author&gt;&lt;author&gt;Mols, G.&lt;/author&gt;&lt;author&gt;Brieschal, T.&lt;/author&gt;&lt;author&gt;Geiger, K.&lt;/author&gt;&lt;/authors&gt;&lt;/contributors&gt;&lt;auth-address&gt;Department of Anesthesiology and Intensive Care Medicine, University of Freiburg, Germany.&lt;/auth-address&gt;&lt;titles&gt;&lt;title&gt;Hypoxic pulmonary vasoconstriction in nonventilated lung areas contributes to differences in hemodynamic and gas exchange responses to inhalation of nitric oxide&lt;/title&gt;&lt;secondary-title&gt;Anesthesiology&lt;/secondary-title&gt;&lt;/titles&gt;&lt;periodical&gt;&lt;full-title&gt;Anesthesiology&lt;/full-title&gt;&lt;/periodical&gt;&lt;pages&gt;1254-61&lt;/pages&gt;&lt;volume&gt;86&lt;/volume&gt;&lt;number&gt;6&lt;/number&gt;&lt;keywords&gt;&lt;keyword&gt;Administration, Inhalation&lt;/keyword&gt;&lt;keyword&gt;Adult&lt;/keyword&gt;&lt;keyword&gt;Extracorporeal Membrane Oxygenation&lt;/keyword&gt;&lt;keyword&gt;Female&lt;/keyword&gt;&lt;keyword&gt;Hemodynamics/*drug effects&lt;/keyword&gt;&lt;keyword&gt;Humans&lt;/keyword&gt;&lt;keyword&gt;Hypoxia/*physiopathology&lt;/keyword&gt;&lt;keyword&gt;Lung/blood supply/*physiopathology&lt;/keyword&gt;&lt;keyword&gt;Male&lt;/keyword&gt;&lt;keyword&gt;Middle Aged&lt;/keyword&gt;&lt;keyword&gt;Nitric Oxide/*administration &amp;amp; dosage&lt;/keyword&gt;&lt;keyword&gt;Oxygen/administration &amp;amp; dosage/blood/physiology&lt;/keyword&gt;&lt;keyword&gt;Perfusion&lt;/keyword&gt;&lt;keyword&gt;Pulmonary Circulation/*drug effects&lt;/keyword&gt;&lt;keyword&gt;Pulmonary Gas Exchange/*drug effects&lt;/keyword&gt;&lt;keyword&gt;Respiratory Distress Syndrome, Adult/*physiopathology/*therapy&lt;/keyword&gt;&lt;keyword&gt;Vasoconstriction/drug effects/*physiology&lt;/keyword&gt;&lt;/keywords&gt;&lt;dates&gt;&lt;year&gt;1997&lt;/year&gt;&lt;pub-dates&gt;&lt;date&gt;Jun&lt;/date&gt;&lt;/pub-dates&gt;&lt;/dates&gt;&lt;isbn&gt;0003-3022 (Print)&amp;#xD;0003-3022 (Linking)&lt;/isbn&gt;&lt;accession-num&gt;9197293&lt;/accession-num&gt;&lt;urls&gt;&lt;related-urls&gt;&lt;url&gt;https://www.ncbi.nlm.nih.gov/pubmed/9197293&lt;/url&gt;&lt;/related-urls&gt;&lt;/urls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6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rmudez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ermudez&lt;/Author&gt;&lt;Year&gt;2010&lt;/Year&gt;&lt;RecNum&gt;1084&lt;/RecNum&gt;&lt;DisplayText&gt;[39]&lt;/DisplayText&gt;&lt;record&gt;&lt;rec-number&gt;1084&lt;/rec-number&gt;&lt;foreign-keys&gt;&lt;key app="EN" db-id="v2ap9vefk5ed2ce9s2r5dewy9wsewerzasfd" timestamp="1627399878"&gt;1084&lt;/key&gt;&lt;/foreign-keys&gt;&lt;ref-type name="Journal Article"&gt;17&lt;/ref-type&gt;&lt;contributors&gt;&lt;authors&gt;&lt;author&gt;Bermudez, C. A.&lt;/author&gt;&lt;author&gt;Rocha, R. V.&lt;/author&gt;&lt;author&gt;Sappington, P. L.&lt;/author&gt;&lt;author&gt;Toyoda, Y.&lt;/author&gt;&lt;author&gt;Murray, H. N.&lt;/author&gt;&lt;author&gt;Boujoukos, A. J.&lt;/author&gt;&lt;/authors&gt;&lt;/contributors&gt;&lt;auth-address&gt;Heart, Lung, and Esophageal Surgery Institute, Pittsburgh, Pennsylvania, USA. bermudezc@upmc.edu&lt;/auth-address&gt;&lt;titles&gt;&lt;title&gt;Initial experience with single cannulation for venovenous extracorporeal oxygenation in adults&lt;/title&gt;&lt;secondary-title&gt;Ann Thorac Surg&lt;/secondary-title&gt;&lt;/titles&gt;&lt;periodical&gt;&lt;full-title&gt;Ann Thorac Surg&lt;/full-title&gt;&lt;/periodical&gt;&lt;pages&gt;991-5&lt;/pages&gt;&lt;volume&gt;90&lt;/volume&gt;&lt;number&gt;3&lt;/number&gt;&lt;edition&gt;2010/08/25&lt;/edition&gt;&lt;keywords&gt;&lt;keyword&gt;Adult&lt;/keyword&gt;&lt;keyword&gt;Catheterization/*methods&lt;/keyword&gt;&lt;keyword&gt;Extracorporeal Membrane Oxygenation/*methods&lt;/keyword&gt;&lt;keyword&gt;Female&lt;/keyword&gt;&lt;keyword&gt;Humans&lt;/keyword&gt;&lt;keyword&gt;Male&lt;/keyword&gt;&lt;keyword&gt;Middle Aged&lt;/keyword&gt;&lt;keyword&gt;Respiratory Insufficiency/*therapy&lt;/keyword&gt;&lt;keyword&gt;Retrospective Studies&lt;/keyword&gt;&lt;keyword&gt;Severity of Illness Index&lt;/keyword&gt;&lt;/keywords&gt;&lt;dates&gt;&lt;year&gt;2010&lt;/year&gt;&lt;pub-dates&gt;&lt;date&gt;Sep&lt;/date&gt;&lt;/pub-dates&gt;&lt;/dates&gt;&lt;isbn&gt;1552-6259 (Electronic)&amp;#xD;0003-4975 (Linking)&lt;/isbn&gt;&lt;accession-num&gt;20732530&lt;/accession-num&gt;&lt;urls&gt;&lt;related-urls&gt;&lt;url&gt;https://www.ncbi.nlm.nih.gov/pubmed/20732530&lt;/url&gt;&lt;/related-urls&gt;&lt;/urls&gt;&lt;electronic-resource-num&gt;10.1016/j.athoracsur.2010.06.017&lt;/electronic-resource-num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9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nacchi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25hY2NoaTwvQXV0aG9yPjxZZWFyPjIwMTE8L1llYXI+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25hY2NoaTwvQXV0aG9yPjxZZWFyPjIwMTE8L1llYXI+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chner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WNobmVyPC9BdXRob3I+PFllYXI+MjAxODwvWWVhcj48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WNobmVyPC9BdXRob3I+PFllYXI+MjAxODwvWWVhcj48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8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ng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ZzwvQXV0aG9yPjxZZWFyPjIwMTY8L1llYXI+PFJl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ZzwvQXV0aG9yPjxZZWFyPjIwMTY8L1llYXI+PFJl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mot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imot&lt;/Author&gt;&lt;Year&gt;2013&lt;/Year&gt;&lt;RecNum&gt;268&lt;/RecNum&gt;&lt;DisplayText&gt;[20]&lt;/DisplayText&gt;&lt;record&gt;&lt;rec-number&gt;268&lt;/rec-number&gt;&lt;foreign-keys&gt;&lt;key app="EN" db-id="9svf0res8rrx2ievapcxxfzwwasw0afs0ewr" timestamp="1555068737"&gt;268&lt;/key&gt;&lt;/foreign-keys&gt;&lt;ref-type name="Journal Article"&gt;17&lt;/ref-type&gt;&lt;contributors&gt;&lt;authors&gt;&lt;author&gt;Chimot, L.&lt;/author&gt;&lt;author&gt;Marque, S.&lt;/author&gt;&lt;author&gt;Gros, A.&lt;/author&gt;&lt;author&gt;Gacouin, A.&lt;/author&gt;&lt;author&gt;Lavoue, S.&lt;/author&gt;&lt;author&gt;Camus, C.&lt;/author&gt;&lt;author&gt;Le Tulzo, Y.&lt;/author&gt;&lt;/authors&gt;&lt;/contributors&gt;&lt;auth-address&gt;Medical Intensive Care, Hopital Pontchaillou, Universite de Rennes 1, Rennes, France. loic.chimot@ch-perigueux.fr&lt;/auth-address&gt;&lt;titles&gt;&lt;title&gt;Avalon(c) bicaval dual-lumen cannula for venovenous extracorporeal membrane oxygenation: survey of cannula use in France&lt;/title&gt;&lt;secondary-title&gt;ASAIO J&lt;/secondary-title&gt;&lt;/titles&gt;&lt;periodical&gt;&lt;full-title&gt;ASAIO J&lt;/full-title&gt;&lt;/periodical&gt;&lt;pages&gt;157-61&lt;/pages&gt;&lt;volume&gt;59&lt;/volume&gt;&lt;number&gt;2&lt;/number&gt;&lt;keywords&gt;&lt;keyword&gt;Adult&lt;/keyword&gt;&lt;keyword&gt;Aged&lt;/keyword&gt;&lt;keyword&gt;*Catheters/adverse effects&lt;/keyword&gt;&lt;keyword&gt;Echocardiography&lt;/keyword&gt;&lt;keyword&gt;Echocardiography, Transesophageal&lt;/keyword&gt;&lt;keyword&gt;Extracorporeal Membrane Oxygenation/*instrumentation&lt;/keyword&gt;&lt;keyword&gt;Female&lt;/keyword&gt;&lt;keyword&gt;France&lt;/keyword&gt;&lt;keyword&gt;Humans&lt;/keyword&gt;&lt;keyword&gt;Male&lt;/keyword&gt;&lt;keyword&gt;Middle Aged&lt;/keyword&gt;&lt;keyword&gt;Respiratory Distress Syndrome, Adult/therapy&lt;/keyword&gt;&lt;/keywords&gt;&lt;dates&gt;&lt;year&gt;2013&lt;/year&gt;&lt;pub-dates&gt;&lt;date&gt;Mar-Apr&lt;/date&gt;&lt;/pub-dates&gt;&lt;/dates&gt;&lt;isbn&gt;1538-943X (Electronic)&amp;#xD;1058-2916 (Linking)&lt;/isbn&gt;&lt;accession-num&gt;23438779&lt;/accession-num&gt;&lt;urls&gt;&lt;related-urls&gt;&lt;url&gt;https://www.ncbi.nlm.nih.gov/pubmed/23438779&lt;/url&gt;&lt;/related-urls&gt;&lt;/urls&gt;&lt;electronic-resource-num&gt;10.1097/MAT.0b013e31827db6f3&lt;/electronic-resource-num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0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u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l1PC9BdXRob3I+PFllYXI+MjAxNTwvWWVhcj48UmVj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l1PC9BdXRob3I+PFllYXI+MjAxNTwvWWVhcj48UmVj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es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1iZXM8L0F1dGhvcj48WWVhcj4yMDE4PC9ZZWFyPjxS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1iZXM8L0F1dGhvcj48WWVhcj4yMDE4PC9ZZWFyPjxS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7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ng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5nPC9BdXRob3I+PFllYXI+MjAxMzwvWWVhcj48UmVj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5nPC9BdXRob3I+PFllYXI+MjAxMzwvWWVhcj48UmVj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ng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nPC9BdXRob3I+PFllYXI+MjAxNzwvWWVhcj48UmVj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nPC9BdXRob3I+PFllYXI+MjAxNzwvWWVhcj48UmVj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7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n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248L0F1dGhvcj48WWVhcj4yMDE1PC9ZZWFyPjxSZWNO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248L0F1dGhvcj48WWVhcj4yMDE1PC9ZZWFyPjxSZWNO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3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redel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mVkZWw8L0F1dGhvcj48WWVhcj4yMDE0PC9ZZWFyPjxS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mVkZWw8L0F1dGhvcj48WWVhcj4yMDE0PC9ZZWFyPjxS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8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utlesa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XRsZXNhPC9BdXRob3I+PFllYXI+MjAxNzwvWWVhcj48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XRsZXNhPC9BdXRob3I+PFllYXI+MjAxNzwvWWVhcj48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4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zzeri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YXp6ZXJpPC9BdXRob3I+PFllYXI+MjAxODwvWWVhcj48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YXp6ZXJpPC9BdXRob3I+PFllYXI+MjAxODwvWWVhcj48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9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e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1PC9ZZWFyPjxSZWNO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1PC9ZZWFyPjxSZWNO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5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ker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2NrZXI8L0F1dGhvcj48WWVhcj4yMDAzPC9ZZWFyPjxS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2NrZXI8L0F1dGhvcj48WWVhcj4yMDAzPC9ZZWFyPjxS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0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yt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Xl0PC9BdXRob3I+PFllYXI+MjAxNjwvWWVhcj48UmVj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Xl0PC9BdXRob3I+PFllYXI+MjAxNjwvWWVhcj48UmVj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1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ssai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essai&lt;/Author&gt;&lt;Year&gt;2013&lt;/Year&gt;&lt;RecNum&gt;274&lt;/RecNum&gt;&lt;DisplayText&gt;[26]&lt;/DisplayText&gt;&lt;record&gt;&lt;rec-number&gt;274&lt;/rec-number&gt;&lt;foreign-keys&gt;&lt;key app="EN" db-id="9svf0res8rrx2ievapcxxfzwwasw0afs0ewr" timestamp="1555069397"&gt;274&lt;/key&gt;&lt;/foreign-keys&gt;&lt;ref-type name="Journal Article"&gt;17&lt;/ref-type&gt;&lt;contributors&gt;&lt;authors&gt;&lt;author&gt;Messai, E.&lt;/author&gt;&lt;author&gt;Bouguerra, A.&lt;/author&gt;&lt;author&gt;Harmelin, G.&lt;/author&gt;&lt;author&gt;Di Lascio, G.&lt;/author&gt;&lt;author&gt;Cianchi, G.&lt;/author&gt;&lt;author&gt;Bonacchi, M.&lt;/author&gt;&lt;/authors&gt;&lt;/contributors&gt;&lt;auth-address&gt;Service de reanimation, Centre hospitalier de Cholet, 1 rue Marengo BP 507, 49325 Cholet, France. elmi.messai@ch-cholet.fr&lt;/auth-address&gt;&lt;titles&gt;&lt;title&gt;A new formula for determining arterial oxygen saturation during venovenous extracorporeal oxygenation&lt;/title&gt;&lt;secondary-title&gt;Intensive Care Med&lt;/secondary-title&gt;&lt;/titles&gt;&lt;periodical&gt;&lt;full-title&gt;Intensive Care Med&lt;/full-title&gt;&lt;/periodical&gt;&lt;pages&gt;327-34&lt;/pages&gt;&lt;volume&gt;39&lt;/volume&gt;&lt;number&gt;2&lt;/number&gt;&lt;keywords&gt;&lt;keyword&gt;Adult&lt;/keyword&gt;&lt;keyword&gt;Arteries&lt;/keyword&gt;&lt;keyword&gt;*Extracorporeal Membrane Oxygenation/methods&lt;/keyword&gt;&lt;keyword&gt;Female&lt;/keyword&gt;&lt;keyword&gt;Humans&lt;/keyword&gt;&lt;keyword&gt;Male&lt;/keyword&gt;&lt;keyword&gt;Oximetry/*statistics &amp;amp; numerical data&lt;/keyword&gt;&lt;keyword&gt;Oxygen/*blood&lt;/keyword&gt;&lt;keyword&gt;Veins&lt;/keyword&gt;&lt;/keywords&gt;&lt;dates&gt;&lt;year&gt;2013&lt;/year&gt;&lt;pub-dates&gt;&lt;date&gt;Feb&lt;/date&gt;&lt;/pub-dates&gt;&lt;/dates&gt;&lt;isbn&gt;1432-1238 (Electronic)&amp;#xD;0342-4642 (Linking)&lt;/isbn&gt;&lt;accession-num&gt;23212111&lt;/accession-num&gt;&lt;urls&gt;&lt;related-urls&gt;&lt;url&gt;https://www.ncbi.nlm.nih.gov/pubmed/23212111&lt;/url&gt;&lt;/related-urls&gt;&lt;/urls&gt;&lt;electronic-resource-num&gt;10.1007/s00134-012-2756-0&lt;/electronic-resource-num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nshi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dW5zaGk8L0F1dGhvcj48WWVhcj4yMDE3PC9ZZWFyPjxS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dW5zaGk8L0F1dGhvcj48WWVhcj4yMDE3PC9ZZWFyPjxS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7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kamura 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akamura&lt;/Author&gt;&lt;Year&gt;2013&lt;/Year&gt;&lt;RecNum&gt;169&lt;/RecNum&gt;&lt;DisplayText&gt;[28]&lt;/DisplayText&gt;&lt;record&gt;&lt;rec-number&gt;169&lt;/rec-number&gt;&lt;foreign-keys&gt;&lt;key app="EN" db-id="d5d9wtefn2ravmexexkpv2065sd5d0rpxprw" timestamp="1516714137"&gt;169&lt;/key&gt;&lt;/foreign-keys&gt;&lt;ref-type name="Journal Article"&gt;17&lt;/ref-type&gt;&lt;contributors&gt;&lt;authors&gt;&lt;author&gt;Nakamura, H.&lt;/author&gt;&lt;author&gt;Yamaguchi, H.&lt;/author&gt;&lt;author&gt;Amano, A.&lt;/author&gt;&lt;author&gt;Nakao, T.&lt;/author&gt;&lt;/authors&gt;&lt;/contributors&gt;&lt;auth-address&gt;Department of Cardiovascular Surgery, New Tokyo Hospital, 473-1 Nemoto, Matsudo City, Chiba 271-0077, Japan. kinakamurah@gmail.com&lt;/auth-address&gt;&lt;titles&gt;&lt;title&gt;Venovenous extracorporeal membrane oxygenation is effective against post-cardiotomy acute respiratory failure in adults&lt;/title&gt;&lt;secondary-title&gt;Gen Thorac Cardiovasc Surg&lt;/secondary-title&gt;&lt;/titles&gt;&lt;periodical&gt;&lt;full-title&gt;Gen Thorac Cardiovasc Surg&lt;/full-title&gt;&lt;/periodical&gt;&lt;pages&gt;402-8&lt;/pages&gt;&lt;volume&gt;61&lt;/volume&gt;&lt;number&gt;7&lt;/number&gt;&lt;edition&gt;2013/02/26&lt;/edition&gt;&lt;keywords&gt;&lt;keyword&gt;Acute Lung Injury/etiology/*therapy&lt;/keyword&gt;&lt;keyword&gt;Adult&lt;/keyword&gt;&lt;keyword&gt;Aged&lt;/keyword&gt;&lt;keyword&gt;Aged, 80 and over&lt;/keyword&gt;&lt;keyword&gt;Cardiac Surgical Procedures/adverse effects&lt;/keyword&gt;&lt;keyword&gt;Cardiopulmonary Bypass/*adverse effects&lt;/keyword&gt;&lt;keyword&gt;Cardiovascular Diseases/surgery&lt;/keyword&gt;&lt;keyword&gt;*Extracorporeal Membrane Oxygenation&lt;/keyword&gt;&lt;keyword&gt;Female&lt;/keyword&gt;&lt;keyword&gt;Humans&lt;/keyword&gt;&lt;keyword&gt;Male&lt;/keyword&gt;&lt;keyword&gt;Middle Aged&lt;/keyword&gt;&lt;keyword&gt;Respiratory Insufficiency/etiology/*therapy&lt;/keyword&gt;&lt;/keywords&gt;&lt;dates&gt;&lt;year&gt;2013&lt;/year&gt;&lt;pub-dates&gt;&lt;date&gt;Jul&lt;/date&gt;&lt;/pub-dates&gt;&lt;/dates&gt;&lt;isbn&gt;1863-6713 (Electronic)&amp;#xD;1863-6705 (Linking)&lt;/isbn&gt;&lt;accession-num&gt;23436039&lt;/accession-num&gt;&lt;urls&gt;&lt;related-urls&gt;&lt;url&gt;https://www.ncbi.nlm.nih.gov/pubmed/23436039&lt;/url&gt;&lt;/related-urls&gt;&lt;/urls&gt;&lt;electronic-resource-num&gt;10.1007/s11748-013-0226-4&lt;/electronic-resource-num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8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g 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g&lt;/Author&gt;&lt;Year&gt;2014&lt;/Year&gt;&lt;RecNum&gt;205&lt;/RecNum&gt;&lt;DisplayText&gt;[29]&lt;/DisplayText&gt;&lt;record&gt;&lt;rec-number&gt;205&lt;/rec-number&gt;&lt;foreign-keys&gt;&lt;key app="EN" db-id="9svf0res8rrx2ievapcxxfzwwasw0afs0ewr" timestamp="1497939147"&gt;205&lt;/key&gt;&lt;/foreign-keys&gt;&lt;ref-type name="Journal Article"&gt;17&lt;/ref-type&gt;&lt;contributors&gt;&lt;authors&gt;&lt;author&gt;Ng, G. W.&lt;/author&gt;&lt;author&gt;Leung, A. K.&lt;/author&gt;&lt;author&gt;Sin, K. C.&lt;/author&gt;&lt;author&gt;Au, S. Y.&lt;/author&gt;&lt;author&gt;Chan, S. C.&lt;/author&gt;&lt;author&gt;Chan, O. P.&lt;/author&gt;&lt;author&gt;Wu, H. H.&lt;/author&gt;&lt;/authors&gt;&lt;/contributors&gt;&lt;auth-address&gt;Department of Intensive Care, Queen Elizabeth Hospital, 30 Gascoigne Road, Kowloon, Hong Kong.&lt;/auth-address&gt;&lt;titles&gt;&lt;title&gt;Three-year experience of using venovenous extracorporeal membrane oxygenation for patients with severe respiratory failure&lt;/title&gt;&lt;secondary-title&gt;Hong Kong Med J&lt;/secondary-title&gt;&lt;/titles&gt;&lt;periodical&gt;&lt;full-title&gt;Hong Kong Med J&lt;/full-title&gt;&lt;/periodical&gt;&lt;pages&gt;407-12&lt;/pages&gt;&lt;volume&gt;20&lt;/volume&gt;&lt;number&gt;5&lt;/number&gt;&lt;keywords&gt;&lt;keyword&gt;Adult&lt;/keyword&gt;&lt;keyword&gt;Extracorporeal Membrane Oxygenation/*methods&lt;/keyword&gt;&lt;keyword&gt;Female&lt;/keyword&gt;&lt;keyword&gt;Hong Kong&lt;/keyword&gt;&lt;keyword&gt;Humans&lt;/keyword&gt;&lt;keyword&gt;Influenza A Virus, H1N1 Subtype&lt;/keyword&gt;&lt;keyword&gt;Influenza, Human/mortality/therapy&lt;/keyword&gt;&lt;keyword&gt;Intensive Care Units&lt;/keyword&gt;&lt;keyword&gt;Male&lt;/keyword&gt;&lt;keyword&gt;Pneumonia, Viral/mortality/therapy&lt;/keyword&gt;&lt;keyword&gt;Respiratory Insufficiency/mortality/*therapy&lt;/keyword&gt;&lt;keyword&gt;Treatment Outcome&lt;/keyword&gt;&lt;keyword&gt;Extracorporeal membrane oxygenation&lt;/keyword&gt;&lt;keyword&gt;Respiratory insufficiency&lt;/keyword&gt;&lt;/keywords&gt;&lt;dates&gt;&lt;year&gt;2014&lt;/year&gt;&lt;pub-dates&gt;&lt;date&gt;Oct&lt;/date&gt;&lt;/pub-dates&gt;&lt;/dates&gt;&lt;isbn&gt;1024-2708 (Print)&amp;#xD;1024-2708 (Linking)&lt;/isbn&gt;&lt;accession-num&gt;24948667&lt;/accession-num&gt;&lt;urls&gt;&lt;related-urls&gt;&lt;url&gt;https://www.ncbi.nlm.nih.gov/pubmed/24948667&lt;/url&gt;&lt;/related-urls&gt;&lt;/urls&gt;&lt;electronic-resource-num&gt;10.12809/hkmj144211&lt;/electronic-resource-num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9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ah 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2FoPC9BdXRob3I+PFllYXI+MjAxMTwvWWVhcj48UmVj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2FoPC9BdXRob3I+PFllYXI+MjAxMTwvWWVhcj48UmVj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0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appalardo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BwYWxhcmRvPC9BdXRob3I+PFllYXI+MjAxMzwvWWVh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BwYWxhcmRvPC9BdXRob3I+PFllYXI+MjAxMzwvWWVh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1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ek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WVrPC9BdXRob3I+PFllYXI+MjAxMDwvWWVhcj48UmVj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WVrPC9BdXRob3I+PFllYXI+MjAxMDwvWWVhcj48UmVj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2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eb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WViPC9BdXRob3I+PFllYXI+MjAxNzwvWWVhcj48UmVj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WViPC9BdXRob3I+PFllYXI+MjAxNzwvWWVhcj48UmVj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2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ch 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NoPC9BdXRob3I+PFllYXI+MjAxNDwvWWVhcj48UmVj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NoPC9BdXRob3I+PFllYXI+MjAxNDwvWWVhcj48UmVj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3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midt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IwNDwvUmVjTnVtPjxEaXNwbGF5VGV4dD5bNTNdPC9EaXNwbGF5VGV4dD48cmVjb3Jk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WR0PC9BdXRob3I+PFllYXI+MjAxMzwvWWVhcj48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3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g 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5nPC9BdXRob3I+PFllYXI+MjAxNjwvWWVhcj48UmVj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5nPC9BdXRob3I+PFllYXI+MjAxNjwvWWVhcj48UmVj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4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udacher*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audacher&lt;/Author&gt;&lt;Year&gt;2016&lt;/Year&gt;&lt;RecNum&gt;281&lt;/RecNum&gt;&lt;DisplayText&gt;[54]&lt;/DisplayText&gt;&lt;record&gt;&lt;rec-number&gt;281&lt;/rec-number&gt;&lt;foreign-keys&gt;&lt;key app="EN" db-id="9svf0res8rrx2ievapcxxfzwwasw0afs0ewr" timestamp="1555321849"&gt;281&lt;/key&gt;&lt;/foreign-keys&gt;&lt;ref-type name="Journal Article"&gt;17&lt;/ref-type&gt;&lt;contributors&gt;&lt;authors&gt;&lt;author&gt;Staudacher, D. L.&lt;/author&gt;&lt;author&gt;Bode, C.&lt;/author&gt;&lt;author&gt;Wengenmayer, T.&lt;/author&gt;&lt;/authors&gt;&lt;/contributors&gt;&lt;auth-address&gt;Department of Cardiology and Angiology I, Heart Center Freiburg University, Germany. Electronic address: dawid.staudacher@universitaets-herzzentrum.de.&amp;#xD;Department of Cardiology and Angiology I, Heart Center Freiburg University, Germany.&lt;/auth-address&gt;&lt;titles&gt;&lt;title&gt;Duration of extracorporeal membrane oxygenation is a poor predictor of hospital survival&lt;/title&gt;&lt;secondary-title&gt;J Crit Care&lt;/secondary-title&gt;&lt;/titles&gt;&lt;periodical&gt;&lt;full-title&gt;J Crit Care&lt;/full-title&gt;&lt;/periodical&gt;&lt;pages&gt;207-8&lt;/pages&gt;&lt;volume&gt;32&lt;/volume&gt;&lt;keywords&gt;&lt;keyword&gt;Adult&lt;/keyword&gt;&lt;keyword&gt;Extracorporeal Membrane Oxygenation/*statistics &amp;amp; numerical data&lt;/keyword&gt;&lt;keyword&gt;Female&lt;/keyword&gt;&lt;keyword&gt;Hospital Mortality&lt;/keyword&gt;&lt;keyword&gt;Humans&lt;/keyword&gt;&lt;keyword&gt;Male&lt;/keyword&gt;&lt;keyword&gt;Middle Aged&lt;/keyword&gt;&lt;keyword&gt;Predictive Value of Tests&lt;/keyword&gt;&lt;keyword&gt;Prospective Studies&lt;/keyword&gt;&lt;keyword&gt;ROC Curve&lt;/keyword&gt;&lt;keyword&gt;Respiratory Insufficiency/mortality/*therapy&lt;/keyword&gt;&lt;keyword&gt;Retrospective Studies&lt;/keyword&gt;&lt;keyword&gt;Survival Analysis&lt;/keyword&gt;&lt;keyword&gt;Time Factors&lt;/keyword&gt;&lt;keyword&gt;Ecmo&lt;/keyword&gt;&lt;keyword&gt;Extracorporeal membrane oxygenation&lt;/keyword&gt;&lt;keyword&gt;Survival&lt;/keyword&gt;&lt;/keywords&gt;&lt;dates&gt;&lt;year&gt;2016&lt;/year&gt;&lt;pub-dates&gt;&lt;date&gt;Apr&lt;/date&gt;&lt;/pub-dates&gt;&lt;/dates&gt;&lt;isbn&gt;1557-8615 (Electronic)&amp;#xD;0883-9441 (Linking)&lt;/isbn&gt;&lt;accession-num&gt;26852395&lt;/accession-num&gt;&lt;urls&gt;&lt;related-urls&gt;&lt;url&gt;https://www.ncbi.nlm.nih.gov/pubmed/26852395&lt;/url&gt;&lt;/related-urls&gt;&lt;/urls&gt;&lt;electronic-resource-num&gt;10.1016/j.jcrc.2016.01.001&lt;/electronic-resource-num&gt;&lt;/record&gt;&lt;/Cite&gt;&lt;/EndNote&gt;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4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elker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b2Vsa2VyPC9BdXRob3I+PFllYXI+MjAxNTwvWWVhcj48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b2Vsa2VyPC9BdXRob3I+PFllYXI+MjAxNTwvWWVhcj48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5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hlfarth 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b2hsZmFydGg8L0F1dGhvcj48WWVhcj4yMDE0PC9ZZWFy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b2hsZmFydGg8L0F1dGhvcj48WWVhcj4yMDE0PC9ZZWFy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6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u 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TQ8L1llYXI+PFJlY051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TQ8L1llYXI+PFJlY051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7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</w:tr>
      <w:tr w:rsidR="001C0035" w:rsidRPr="008C54A1" w:rsidTr="00081662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u II 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Tc8L1llYXI+PFJlY051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Tc8L1llYXI+PFJlY051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</w:fldData>
              </w:fldCha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C54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8]</w:t>
            </w: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1C0035" w:rsidRPr="008C54A1" w:rsidTr="000816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5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1C0035" w:rsidRPr="008C54A1" w:rsidRDefault="001C0035" w:rsidP="0008166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0" w:type="auto"/>
            <w:gridSpan w:val="8"/>
            <w:noWrap/>
            <w:vAlign w:val="center"/>
            <w:hideMark/>
          </w:tcPr>
          <w:p w:rsidR="001C0035" w:rsidRPr="008C54A1" w:rsidRDefault="001C0035" w:rsidP="00081662">
            <w:pPr>
              <w:keepNext/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1C0035" w:rsidRPr="009D4AE4" w:rsidRDefault="001C0035" w:rsidP="001C0035">
      <w:pPr>
        <w:bidi w:val="0"/>
        <w:ind w:right="-58"/>
        <w:rPr>
          <w:rFonts w:ascii="Times New Roman" w:eastAsia="Calibri" w:hAnsi="Times New Roman" w:cs="Times New Roman"/>
          <w:sz w:val="20"/>
          <w:szCs w:val="20"/>
          <w:lang w:eastAsia="nl-NL" w:bidi="ar-SA"/>
        </w:rPr>
      </w:pPr>
      <w:r w:rsidRPr="008C54A1">
        <w:rPr>
          <w:rFonts w:ascii="Times New Roman" w:eastAsia="Calibri" w:hAnsi="Times New Roman" w:cs="Times New Roman"/>
          <w:sz w:val="20"/>
          <w:szCs w:val="20"/>
          <w:lang w:eastAsia="nl-NL" w:bidi="ar-SA"/>
        </w:rPr>
        <w:t>* indicates a study which does not report on all outcomes required for definition of the V-V ECMO gap.</w:t>
      </w:r>
    </w:p>
    <w:bookmarkEnd w:id="0"/>
    <w:p w:rsidR="00B64737" w:rsidRDefault="00B64737"/>
    <w:sectPr w:rsidR="00B64737" w:rsidSect="00444213">
      <w:footerReference w:type="even" r:id="rId4"/>
      <w:footerReference w:type="default" r:id="rId5"/>
      <w:pgSz w:w="11906" w:h="16838" w:code="9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tl/>
      </w:rPr>
      <w:id w:val="-8109368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53A9B" w:rsidRDefault="001C0035" w:rsidP="005518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:rsidR="00253A9B" w:rsidRDefault="001C0035" w:rsidP="005518D0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tl/>
      </w:rPr>
      <w:id w:val="-281348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53A9B" w:rsidRDefault="001C0035" w:rsidP="005518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  <w:rtl/>
          </w:rPr>
          <w:fldChar w:fldCharType="end"/>
        </w:r>
      </w:p>
    </w:sdtContent>
  </w:sdt>
  <w:p w:rsidR="00253A9B" w:rsidRDefault="001C0035" w:rsidP="005518D0">
    <w:pPr>
      <w:pStyle w:val="Footer"/>
      <w:ind w:right="360"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F3"/>
    <w:rsid w:val="001C0035"/>
    <w:rsid w:val="00B64737"/>
    <w:rsid w:val="00CB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74EAE-C0F0-41A8-96D8-BA8EB514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035"/>
    <w:pPr>
      <w:bidi/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035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0035"/>
    <w:pPr>
      <w:bidi w:val="0"/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nl-NL" w:eastAsia="nl-NL" w:bidi="ar-SA"/>
    </w:rPr>
  </w:style>
  <w:style w:type="paragraph" w:styleId="Footer">
    <w:name w:val="footer"/>
    <w:basedOn w:val="Normal"/>
    <w:link w:val="FooterChar"/>
    <w:uiPriority w:val="99"/>
    <w:unhideWhenUsed/>
    <w:rsid w:val="001C003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035"/>
    <w:rPr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1C0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5</Words>
  <Characters>15706</Characters>
  <Application>Microsoft Office Word</Application>
  <DocSecurity>0</DocSecurity>
  <Lines>130</Lines>
  <Paragraphs>36</Paragraphs>
  <ScaleCrop>false</ScaleCrop>
  <Company>SPS</Company>
  <LinksUpToDate>false</LinksUpToDate>
  <CharactersWithSpaces>1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P</dc:creator>
  <cp:keywords/>
  <dc:description/>
  <cp:lastModifiedBy>Dinesh P</cp:lastModifiedBy>
  <cp:revision>2</cp:revision>
  <dcterms:created xsi:type="dcterms:W3CDTF">2021-08-30T02:48:00Z</dcterms:created>
  <dcterms:modified xsi:type="dcterms:W3CDTF">2021-08-30T02:48:00Z</dcterms:modified>
</cp:coreProperties>
</file>